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C84E3" w14:textId="77777777" w:rsidR="00B4141B" w:rsidRPr="007E3BC9" w:rsidRDefault="00B14C28" w:rsidP="00B4141B">
      <w:pPr>
        <w:spacing w:line="276" w:lineRule="auto"/>
        <w:rPr>
          <w:b/>
          <w:bCs/>
        </w:rPr>
      </w:pPr>
      <w:r w:rsidRPr="00EE36C5">
        <w:rPr>
          <w:b/>
          <w:bCs/>
          <w:color w:val="000000" w:themeColor="text1"/>
        </w:rPr>
        <w:t>Supplemental Table 1</w:t>
      </w:r>
      <w:r w:rsidR="00B4141B">
        <w:rPr>
          <w:rFonts w:hint="eastAsia"/>
          <w:b/>
          <w:bCs/>
          <w:color w:val="000000" w:themeColor="text1"/>
        </w:rPr>
        <w:t xml:space="preserve"> </w:t>
      </w:r>
      <w:r w:rsidR="00B4141B" w:rsidRPr="00B6206C">
        <w:t>Baseline characteristics of included and excluded patients</w:t>
      </w:r>
    </w:p>
    <w:tbl>
      <w:tblPr>
        <w:tblStyle w:val="aa"/>
        <w:tblW w:w="6805" w:type="dxa"/>
        <w:tblLook w:val="04A0" w:firstRow="1" w:lastRow="0" w:firstColumn="1" w:lastColumn="0" w:noHBand="0" w:noVBand="1"/>
      </w:tblPr>
      <w:tblGrid>
        <w:gridCol w:w="2405"/>
        <w:gridCol w:w="1423"/>
        <w:gridCol w:w="1559"/>
        <w:gridCol w:w="1418"/>
      </w:tblGrid>
      <w:tr w:rsidR="00B4141B" w:rsidRPr="007E3BC9" w14:paraId="6AA28ADD" w14:textId="77777777" w:rsidTr="003B729D"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2F84B" w14:textId="77777777" w:rsidR="00B4141B" w:rsidRPr="007E3BC9" w:rsidRDefault="00B4141B" w:rsidP="005744CD">
            <w:r w:rsidRPr="007E3BC9">
              <w:t>Characteristics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C2A97" w14:textId="36AE5AC0" w:rsidR="00B4141B" w:rsidRPr="007E3BC9" w:rsidRDefault="006B20C2" w:rsidP="005744CD">
            <w:r>
              <w:rPr>
                <w:rFonts w:hint="eastAsia"/>
              </w:rPr>
              <w:t>I</w:t>
            </w:r>
            <w:r w:rsidR="00B4141B" w:rsidRPr="007E3BC9">
              <w:rPr>
                <w:rFonts w:hint="eastAsia"/>
              </w:rPr>
              <w:t>nclud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AB86C" w14:textId="72C2F014" w:rsidR="00B4141B" w:rsidRPr="007E3BC9" w:rsidRDefault="006B20C2" w:rsidP="005744CD">
            <w:r>
              <w:rPr>
                <w:rFonts w:hint="eastAsia"/>
              </w:rPr>
              <w:t>E</w:t>
            </w:r>
            <w:r w:rsidR="00B4141B" w:rsidRPr="007E3BC9">
              <w:rPr>
                <w:rFonts w:hint="eastAsia"/>
              </w:rPr>
              <w:t>xclud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01F1B5" w14:textId="77777777" w:rsidR="00B4141B" w:rsidRPr="007E3BC9" w:rsidRDefault="00B4141B" w:rsidP="005744CD">
            <w:r w:rsidRPr="007E3BC9">
              <w:rPr>
                <w:i/>
                <w:iCs/>
              </w:rPr>
              <w:t xml:space="preserve">p </w:t>
            </w:r>
            <w:r w:rsidRPr="007E3BC9">
              <w:t>-value</w:t>
            </w:r>
          </w:p>
        </w:tc>
      </w:tr>
      <w:tr w:rsidR="00B4141B" w:rsidRPr="007E3BC9" w14:paraId="7F4EC90A" w14:textId="77777777" w:rsidTr="003B729D"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61F84" w14:textId="77777777" w:rsidR="00B4141B" w:rsidRPr="007E3BC9" w:rsidRDefault="00B4141B" w:rsidP="005744CD">
            <w:pPr>
              <w:jc w:val="left"/>
            </w:pPr>
            <w:r w:rsidRPr="007E3BC9">
              <w:t>Number of patients, n (%)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405FB" w14:textId="77777777" w:rsidR="00B4141B" w:rsidRPr="007E3BC9" w:rsidRDefault="00B4141B" w:rsidP="005744CD">
            <w:pPr>
              <w:jc w:val="left"/>
            </w:pPr>
            <w:r w:rsidRPr="007E3BC9">
              <w:rPr>
                <w:rFonts w:hint="eastAsia"/>
              </w:rPr>
              <w:t>241 (83.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67847" w14:textId="77777777" w:rsidR="00B4141B" w:rsidRPr="007E3BC9" w:rsidRDefault="00B4141B" w:rsidP="005744CD">
            <w:pPr>
              <w:jc w:val="left"/>
            </w:pPr>
            <w:r w:rsidRPr="007E3BC9">
              <w:rPr>
                <w:rFonts w:hint="eastAsia"/>
              </w:rPr>
              <w:t>48 (16.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10CA3" w14:textId="77777777" w:rsidR="00B4141B" w:rsidRPr="007E3BC9" w:rsidRDefault="00B4141B" w:rsidP="005744CD">
            <w:pPr>
              <w:jc w:val="left"/>
            </w:pPr>
          </w:p>
        </w:tc>
      </w:tr>
      <w:tr w:rsidR="00B4141B" w:rsidRPr="007E3BC9" w14:paraId="4D7FB179" w14:textId="77777777" w:rsidTr="003B729D"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38058" w14:textId="77777777" w:rsidR="00B4141B" w:rsidRPr="007E3BC9" w:rsidRDefault="00B4141B" w:rsidP="005744CD">
            <w:pPr>
              <w:jc w:val="left"/>
            </w:pPr>
            <w:r w:rsidRPr="007E3BC9">
              <w:t>Age at Tx, years, median (IQR)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F5F40" w14:textId="77777777" w:rsidR="00B4141B" w:rsidRPr="007E3BC9" w:rsidRDefault="00B4141B" w:rsidP="005744CD">
            <w:pPr>
              <w:jc w:val="left"/>
            </w:pPr>
            <w:r w:rsidRPr="007E3BC9">
              <w:rPr>
                <w:rFonts w:hint="eastAsia"/>
              </w:rPr>
              <w:t>58.0</w:t>
            </w:r>
            <w:r w:rsidRPr="007E3BC9">
              <w:t xml:space="preserve"> (</w:t>
            </w:r>
            <w:r w:rsidRPr="007E3BC9">
              <w:rPr>
                <w:rFonts w:hint="eastAsia"/>
              </w:rPr>
              <w:t>49.9</w:t>
            </w:r>
            <w:r w:rsidRPr="007E3BC9">
              <w:t>-</w:t>
            </w:r>
            <w:r w:rsidRPr="007E3BC9">
              <w:rPr>
                <w:rFonts w:hint="eastAsia"/>
              </w:rPr>
              <w:t>64.5</w:t>
            </w:r>
            <w:r w:rsidRPr="007E3BC9"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5E554" w14:textId="77777777" w:rsidR="00B4141B" w:rsidRPr="007E3BC9" w:rsidRDefault="00B4141B" w:rsidP="005744CD">
            <w:pPr>
              <w:jc w:val="left"/>
            </w:pPr>
            <w:r w:rsidRPr="007E3BC9">
              <w:rPr>
                <w:rFonts w:hint="eastAsia"/>
              </w:rPr>
              <w:t>54.4</w:t>
            </w:r>
            <w:r w:rsidRPr="007E3BC9">
              <w:t xml:space="preserve"> (</w:t>
            </w:r>
            <w:r w:rsidRPr="007E3BC9">
              <w:rPr>
                <w:rFonts w:hint="eastAsia"/>
              </w:rPr>
              <w:t>30.0</w:t>
            </w:r>
            <w:r w:rsidRPr="007E3BC9">
              <w:t>-6</w:t>
            </w:r>
            <w:r w:rsidRPr="007E3BC9">
              <w:rPr>
                <w:rFonts w:hint="eastAsia"/>
              </w:rPr>
              <w:t>1.9</w:t>
            </w:r>
            <w:r w:rsidRPr="007E3BC9"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BA182" w14:textId="77777777" w:rsidR="00B4141B" w:rsidRPr="007E3BC9" w:rsidRDefault="00B4141B" w:rsidP="005744CD">
            <w:pPr>
              <w:jc w:val="left"/>
            </w:pPr>
            <w:r w:rsidRPr="007E3BC9">
              <w:t>0.0</w:t>
            </w:r>
            <w:r w:rsidRPr="007E3BC9">
              <w:rPr>
                <w:rFonts w:hint="eastAsia"/>
              </w:rPr>
              <w:t>12</w:t>
            </w:r>
          </w:p>
        </w:tc>
      </w:tr>
      <w:tr w:rsidR="00B4141B" w:rsidRPr="007E3BC9" w14:paraId="065C2978" w14:textId="77777777" w:rsidTr="003B729D"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C8401B" w14:textId="77777777" w:rsidR="00B4141B" w:rsidRPr="007E3BC9" w:rsidRDefault="00B4141B" w:rsidP="005744CD">
            <w:pPr>
              <w:jc w:val="left"/>
            </w:pPr>
            <w:r w:rsidRPr="007E3BC9">
              <w:t>Gender male, n (%)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0263F" w14:textId="77777777" w:rsidR="00B4141B" w:rsidRPr="007E3BC9" w:rsidRDefault="00B4141B" w:rsidP="005744CD">
            <w:pPr>
              <w:jc w:val="left"/>
            </w:pPr>
            <w:r w:rsidRPr="007E3BC9">
              <w:rPr>
                <w:rFonts w:hint="eastAsia"/>
              </w:rPr>
              <w:t>134</w:t>
            </w:r>
            <w:r w:rsidRPr="007E3BC9">
              <w:t xml:space="preserve"> (5</w:t>
            </w:r>
            <w:r w:rsidRPr="007E3BC9">
              <w:rPr>
                <w:rFonts w:hint="eastAsia"/>
              </w:rPr>
              <w:t>5.6</w:t>
            </w:r>
            <w:r w:rsidRPr="007E3BC9"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821F2" w14:textId="77777777" w:rsidR="00B4141B" w:rsidRPr="007E3BC9" w:rsidRDefault="00B4141B" w:rsidP="005744CD">
            <w:pPr>
              <w:jc w:val="left"/>
            </w:pPr>
            <w:r w:rsidRPr="007E3BC9">
              <w:rPr>
                <w:rFonts w:hint="eastAsia"/>
              </w:rPr>
              <w:t>26</w:t>
            </w:r>
            <w:r w:rsidRPr="007E3BC9">
              <w:t xml:space="preserve"> (</w:t>
            </w:r>
            <w:r w:rsidRPr="007E3BC9">
              <w:rPr>
                <w:rFonts w:hint="eastAsia"/>
              </w:rPr>
              <w:t>54.2</w:t>
            </w:r>
            <w:r w:rsidRPr="007E3BC9"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AF955" w14:textId="77777777" w:rsidR="00B4141B" w:rsidRPr="007E3BC9" w:rsidRDefault="00B4141B" w:rsidP="005744CD">
            <w:pPr>
              <w:jc w:val="left"/>
            </w:pPr>
            <w:r w:rsidRPr="007E3BC9">
              <w:t>0.</w:t>
            </w:r>
            <w:r w:rsidRPr="007E3BC9">
              <w:rPr>
                <w:rFonts w:hint="eastAsia"/>
              </w:rPr>
              <w:t>981</w:t>
            </w:r>
          </w:p>
        </w:tc>
      </w:tr>
      <w:tr w:rsidR="00B4141B" w:rsidRPr="007E3BC9" w14:paraId="4ED3B034" w14:textId="77777777" w:rsidTr="003B729D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F902D" w14:textId="77777777" w:rsidR="00B4141B" w:rsidRPr="007E3BC9" w:rsidRDefault="00B4141B" w:rsidP="005744CD">
            <w:pPr>
              <w:jc w:val="left"/>
            </w:pPr>
            <w:r w:rsidRPr="007E3BC9">
              <w:t>Primary disease, n (%)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ACEF0" w14:textId="77777777" w:rsidR="00B4141B" w:rsidRPr="007E3BC9" w:rsidRDefault="00B4141B" w:rsidP="005744CD">
            <w:pPr>
              <w:jc w:val="left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196B1" w14:textId="77777777" w:rsidR="00B4141B" w:rsidRPr="007E3BC9" w:rsidRDefault="00B4141B" w:rsidP="005744CD">
            <w:pPr>
              <w:jc w:val="left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EE569" w14:textId="77777777" w:rsidR="00B4141B" w:rsidRPr="007E3BC9" w:rsidRDefault="00B4141B" w:rsidP="005744CD">
            <w:pPr>
              <w:jc w:val="left"/>
            </w:pPr>
            <w:r w:rsidRPr="007E3BC9">
              <w:t>0.</w:t>
            </w:r>
            <w:r w:rsidRPr="007E3BC9">
              <w:rPr>
                <w:rFonts w:hint="eastAsia"/>
              </w:rPr>
              <w:t>045</w:t>
            </w:r>
          </w:p>
        </w:tc>
      </w:tr>
      <w:tr w:rsidR="00B4141B" w:rsidRPr="007E3BC9" w14:paraId="1F64DFC0" w14:textId="77777777" w:rsidTr="005744C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A1BAA89" w14:textId="77777777" w:rsidR="00B4141B" w:rsidRPr="007E3BC9" w:rsidRDefault="00B4141B" w:rsidP="005744CD">
            <w:pPr>
              <w:ind w:firstLineChars="50" w:firstLine="120"/>
              <w:jc w:val="left"/>
            </w:pPr>
            <w:r w:rsidRPr="007E3BC9">
              <w:t>Pulmonary fibrosi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26A15FA" w14:textId="77777777" w:rsidR="00B4141B" w:rsidRPr="007E3BC9" w:rsidRDefault="00B4141B" w:rsidP="005744CD">
            <w:pPr>
              <w:jc w:val="left"/>
            </w:pPr>
            <w:r w:rsidRPr="007E3BC9">
              <w:t>1</w:t>
            </w:r>
            <w:r w:rsidRPr="007E3BC9">
              <w:rPr>
                <w:rFonts w:hint="eastAsia"/>
              </w:rPr>
              <w:t>26</w:t>
            </w:r>
            <w:r w:rsidRPr="007E3BC9">
              <w:t xml:space="preserve"> (5</w:t>
            </w:r>
            <w:r w:rsidRPr="007E3BC9">
              <w:rPr>
                <w:rFonts w:hint="eastAsia"/>
              </w:rPr>
              <w:t>2.3</w:t>
            </w:r>
            <w:r w:rsidRPr="007E3BC9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D9C0E2" w14:textId="77777777" w:rsidR="00B4141B" w:rsidRPr="007E3BC9" w:rsidRDefault="00B4141B" w:rsidP="005744CD">
            <w:pPr>
              <w:jc w:val="left"/>
            </w:pPr>
            <w:r w:rsidRPr="007E3BC9">
              <w:rPr>
                <w:rFonts w:hint="eastAsia"/>
              </w:rPr>
              <w:t>23</w:t>
            </w:r>
            <w:r w:rsidRPr="007E3BC9">
              <w:t xml:space="preserve"> (</w:t>
            </w:r>
            <w:r w:rsidRPr="007E3BC9">
              <w:rPr>
                <w:rFonts w:hint="eastAsia"/>
              </w:rPr>
              <w:t>47.9</w:t>
            </w:r>
            <w:r w:rsidRPr="007E3BC9"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C96642" w14:textId="77777777" w:rsidR="00B4141B" w:rsidRPr="007E3BC9" w:rsidRDefault="00B4141B" w:rsidP="005744CD">
            <w:pPr>
              <w:jc w:val="left"/>
            </w:pPr>
          </w:p>
        </w:tc>
      </w:tr>
      <w:tr w:rsidR="00B4141B" w:rsidRPr="007E3BC9" w14:paraId="34F0107F" w14:textId="77777777" w:rsidTr="005744C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BE88032" w14:textId="77777777" w:rsidR="00B4141B" w:rsidRPr="007E3BC9" w:rsidRDefault="00B4141B" w:rsidP="005744CD">
            <w:pPr>
              <w:ind w:firstLineChars="50" w:firstLine="120"/>
              <w:jc w:val="left"/>
            </w:pPr>
            <w:r w:rsidRPr="007E3BC9">
              <w:t>COPD/emphysem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18AE7E4" w14:textId="77777777" w:rsidR="00B4141B" w:rsidRPr="007E3BC9" w:rsidRDefault="00B4141B" w:rsidP="005744CD">
            <w:pPr>
              <w:jc w:val="left"/>
            </w:pPr>
            <w:r w:rsidRPr="007E3BC9">
              <w:rPr>
                <w:rFonts w:hint="eastAsia"/>
              </w:rPr>
              <w:t>58</w:t>
            </w:r>
            <w:r w:rsidRPr="007E3BC9">
              <w:t xml:space="preserve"> (</w:t>
            </w:r>
            <w:r w:rsidRPr="007E3BC9">
              <w:rPr>
                <w:rFonts w:hint="eastAsia"/>
              </w:rPr>
              <w:t>24</w:t>
            </w:r>
            <w:r w:rsidRPr="007E3BC9">
              <w:t>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EED4B1" w14:textId="77777777" w:rsidR="00B4141B" w:rsidRPr="007E3BC9" w:rsidRDefault="00B4141B" w:rsidP="005744CD">
            <w:pPr>
              <w:jc w:val="left"/>
            </w:pPr>
            <w:r w:rsidRPr="007E3BC9">
              <w:rPr>
                <w:rFonts w:hint="eastAsia"/>
              </w:rPr>
              <w:t>7</w:t>
            </w:r>
            <w:r w:rsidRPr="007E3BC9">
              <w:t xml:space="preserve"> (1</w:t>
            </w:r>
            <w:r w:rsidRPr="007E3BC9">
              <w:rPr>
                <w:rFonts w:hint="eastAsia"/>
              </w:rPr>
              <w:t>4.6</w:t>
            </w:r>
            <w:r w:rsidRPr="007E3BC9"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62735A" w14:textId="77777777" w:rsidR="00B4141B" w:rsidRPr="007E3BC9" w:rsidRDefault="00B4141B" w:rsidP="005744CD">
            <w:pPr>
              <w:jc w:val="left"/>
            </w:pPr>
          </w:p>
        </w:tc>
      </w:tr>
      <w:tr w:rsidR="00B4141B" w:rsidRPr="007E3BC9" w14:paraId="4A3DB8F4" w14:textId="77777777" w:rsidTr="005744C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8B5B8F1" w14:textId="77777777" w:rsidR="00B4141B" w:rsidRPr="007E3BC9" w:rsidRDefault="00B4141B" w:rsidP="005744CD">
            <w:pPr>
              <w:ind w:firstLineChars="50" w:firstLine="120"/>
              <w:jc w:val="left"/>
            </w:pPr>
            <w:r w:rsidRPr="007E3BC9">
              <w:t>Cystic fibrosi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E84E976" w14:textId="77777777" w:rsidR="00B4141B" w:rsidRPr="007E3BC9" w:rsidRDefault="00B4141B" w:rsidP="005744CD">
            <w:pPr>
              <w:jc w:val="left"/>
            </w:pPr>
            <w:r w:rsidRPr="007E3BC9">
              <w:rPr>
                <w:rFonts w:hint="eastAsia"/>
              </w:rPr>
              <w:t>36</w:t>
            </w:r>
            <w:r w:rsidRPr="007E3BC9">
              <w:t xml:space="preserve"> (</w:t>
            </w:r>
            <w:r w:rsidRPr="007E3BC9">
              <w:rPr>
                <w:rFonts w:hint="eastAsia"/>
              </w:rPr>
              <w:t>14.9</w:t>
            </w:r>
            <w:r w:rsidRPr="007E3BC9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FD5411" w14:textId="77777777" w:rsidR="00B4141B" w:rsidRPr="007E3BC9" w:rsidRDefault="00B4141B" w:rsidP="005744CD">
            <w:pPr>
              <w:jc w:val="left"/>
            </w:pPr>
            <w:r w:rsidRPr="007E3BC9">
              <w:rPr>
                <w:rFonts w:hint="eastAsia"/>
              </w:rPr>
              <w:t>15</w:t>
            </w:r>
            <w:r w:rsidRPr="007E3BC9">
              <w:t xml:space="preserve"> (</w:t>
            </w:r>
            <w:r w:rsidRPr="007E3BC9">
              <w:rPr>
                <w:rFonts w:hint="eastAsia"/>
              </w:rPr>
              <w:t>31.2</w:t>
            </w:r>
            <w:r w:rsidRPr="007E3BC9"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8F0849" w14:textId="77777777" w:rsidR="00B4141B" w:rsidRPr="007E3BC9" w:rsidRDefault="00B4141B" w:rsidP="005744CD">
            <w:pPr>
              <w:jc w:val="left"/>
            </w:pPr>
          </w:p>
        </w:tc>
      </w:tr>
      <w:tr w:rsidR="00B4141B" w:rsidRPr="007E3BC9" w14:paraId="6124A404" w14:textId="77777777" w:rsidTr="003B729D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D39B7" w14:textId="77777777" w:rsidR="00B4141B" w:rsidRPr="007E3BC9" w:rsidRDefault="00B4141B" w:rsidP="005744CD">
            <w:pPr>
              <w:ind w:firstLineChars="50" w:firstLine="120"/>
              <w:jc w:val="left"/>
            </w:pPr>
            <w:r w:rsidRPr="007E3BC9">
              <w:t>Other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BE97C" w14:textId="77777777" w:rsidR="00B4141B" w:rsidRPr="007E3BC9" w:rsidRDefault="00B4141B" w:rsidP="005744CD">
            <w:pPr>
              <w:jc w:val="left"/>
            </w:pPr>
            <w:r w:rsidRPr="007E3BC9">
              <w:rPr>
                <w:rFonts w:hint="eastAsia"/>
              </w:rPr>
              <w:t>21</w:t>
            </w:r>
            <w:r w:rsidRPr="007E3BC9">
              <w:t xml:space="preserve"> (</w:t>
            </w:r>
            <w:r w:rsidRPr="007E3BC9">
              <w:rPr>
                <w:rFonts w:hint="eastAsia"/>
              </w:rPr>
              <w:t>8.7</w:t>
            </w:r>
            <w:r w:rsidRPr="007E3BC9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9293D" w14:textId="77777777" w:rsidR="00B4141B" w:rsidRPr="007E3BC9" w:rsidRDefault="00B4141B" w:rsidP="005744CD">
            <w:pPr>
              <w:jc w:val="left"/>
            </w:pPr>
            <w:r w:rsidRPr="007E3BC9">
              <w:rPr>
                <w:rFonts w:hint="eastAsia"/>
              </w:rPr>
              <w:t>3 (6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FF847" w14:textId="77777777" w:rsidR="00B4141B" w:rsidRPr="007E3BC9" w:rsidRDefault="00B4141B" w:rsidP="005744CD">
            <w:pPr>
              <w:jc w:val="left"/>
            </w:pPr>
          </w:p>
        </w:tc>
      </w:tr>
    </w:tbl>
    <w:p w14:paraId="55B520C4" w14:textId="77777777" w:rsidR="00B4141B" w:rsidRPr="007E3BC9" w:rsidRDefault="00B4141B" w:rsidP="00B4141B">
      <w:pPr>
        <w:spacing w:line="480" w:lineRule="auto"/>
      </w:pPr>
      <w:r w:rsidRPr="007E3BC9">
        <w:t>Abbreviations:</w:t>
      </w:r>
      <w:r w:rsidRPr="007E3BC9">
        <w:rPr>
          <w:rFonts w:hint="eastAsia"/>
        </w:rPr>
        <w:t xml:space="preserve"> </w:t>
      </w:r>
      <w:r w:rsidRPr="007E3BC9">
        <w:t>COPD, chronic obstructive pulmonary disease; IQR, interquartile range;</w:t>
      </w:r>
      <w:r w:rsidRPr="007E3BC9">
        <w:rPr>
          <w:rFonts w:hint="eastAsia"/>
        </w:rPr>
        <w:t xml:space="preserve"> </w:t>
      </w:r>
      <w:r w:rsidRPr="007E3BC9">
        <w:t>Tx, transplant.</w:t>
      </w:r>
    </w:p>
    <w:p w14:paraId="44AAC3C3" w14:textId="2400FF39" w:rsidR="006A3002" w:rsidRPr="008117F7" w:rsidRDefault="00B14C28" w:rsidP="006B20C2">
      <w:pPr>
        <w:spacing w:line="276" w:lineRule="auto"/>
      </w:pPr>
      <w:r>
        <w:rPr>
          <w:rFonts w:hint="eastAsia"/>
          <w:b/>
          <w:bCs/>
          <w:color w:val="000000" w:themeColor="text1"/>
        </w:rPr>
        <w:t xml:space="preserve">　</w:t>
      </w:r>
    </w:p>
    <w:sectPr w:rsidR="006A3002" w:rsidRPr="008117F7" w:rsidSect="00B14C28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165E59" w14:textId="77777777" w:rsidR="001E05F6" w:rsidRDefault="001E05F6" w:rsidP="00917446">
      <w:r>
        <w:separator/>
      </w:r>
    </w:p>
  </w:endnote>
  <w:endnote w:type="continuationSeparator" w:id="0">
    <w:p w14:paraId="7E1F4B89" w14:textId="77777777" w:rsidR="001E05F6" w:rsidRDefault="001E05F6" w:rsidP="00917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F313B7" w14:textId="77777777" w:rsidR="001E05F6" w:rsidRDefault="001E05F6" w:rsidP="00917446">
      <w:r>
        <w:separator/>
      </w:r>
    </w:p>
  </w:footnote>
  <w:footnote w:type="continuationSeparator" w:id="0">
    <w:p w14:paraId="128EAB78" w14:textId="77777777" w:rsidR="001E05F6" w:rsidRDefault="001E05F6" w:rsidP="009174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C28"/>
    <w:rsid w:val="0008029C"/>
    <w:rsid w:val="001E05F6"/>
    <w:rsid w:val="002A415B"/>
    <w:rsid w:val="00385A81"/>
    <w:rsid w:val="003B729D"/>
    <w:rsid w:val="00491D40"/>
    <w:rsid w:val="005175AE"/>
    <w:rsid w:val="00632BD7"/>
    <w:rsid w:val="006A3002"/>
    <w:rsid w:val="006B20C2"/>
    <w:rsid w:val="008117F7"/>
    <w:rsid w:val="00917446"/>
    <w:rsid w:val="00A612FE"/>
    <w:rsid w:val="00B05DFE"/>
    <w:rsid w:val="00B14C28"/>
    <w:rsid w:val="00B4141B"/>
    <w:rsid w:val="00C54F0A"/>
    <w:rsid w:val="00F65DCB"/>
    <w:rsid w:val="00FA2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365D3D"/>
  <w15:chartTrackingRefBased/>
  <w15:docId w15:val="{DF7972EE-BEB3-4494-A19F-D2807F209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游明朝" w:hAnsi="Times New Roman" w:cs="Times New Roman"/>
        <w:kern w:val="2"/>
        <w:sz w:val="21"/>
        <w:szCs w:val="21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4C28"/>
    <w:pPr>
      <w:widowControl w:val="0"/>
      <w:jc w:val="both"/>
    </w:pPr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14C2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4C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4C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4C2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1"/>
      <w:szCs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4C2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  <w:szCs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4C2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  <w:szCs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4C2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  <w:szCs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4C2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4C2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14C2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14C2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14C2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14C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14C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14C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14C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14C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14C2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14C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14C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4C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14C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4C28"/>
    <w:pPr>
      <w:spacing w:before="160" w:after="160"/>
      <w:jc w:val="center"/>
    </w:pPr>
    <w:rPr>
      <w:i/>
      <w:iCs/>
      <w:color w:val="404040" w:themeColor="text1" w:themeTint="BF"/>
      <w:sz w:val="21"/>
      <w:szCs w:val="21"/>
    </w:rPr>
  </w:style>
  <w:style w:type="character" w:customStyle="1" w:styleId="a8">
    <w:name w:val="引用文 (文字)"/>
    <w:basedOn w:val="a0"/>
    <w:link w:val="a7"/>
    <w:uiPriority w:val="29"/>
    <w:rsid w:val="00B14C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4C28"/>
    <w:pPr>
      <w:ind w:left="720"/>
      <w:contextualSpacing/>
    </w:pPr>
    <w:rPr>
      <w:sz w:val="21"/>
      <w:szCs w:val="21"/>
    </w:rPr>
  </w:style>
  <w:style w:type="character" w:styleId="21">
    <w:name w:val="Intense Emphasis"/>
    <w:basedOn w:val="a0"/>
    <w:uiPriority w:val="21"/>
    <w:qFormat/>
    <w:rsid w:val="00B14C2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14C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1"/>
      <w:szCs w:val="21"/>
    </w:rPr>
  </w:style>
  <w:style w:type="character" w:customStyle="1" w:styleId="23">
    <w:name w:val="引用文 2 (文字)"/>
    <w:basedOn w:val="a0"/>
    <w:link w:val="22"/>
    <w:uiPriority w:val="30"/>
    <w:rsid w:val="00B14C2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14C2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14C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91744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917446"/>
    <w:rPr>
      <w:sz w:val="24"/>
      <w:szCs w:val="24"/>
    </w:rPr>
  </w:style>
  <w:style w:type="paragraph" w:styleId="ad">
    <w:name w:val="footer"/>
    <w:basedOn w:val="a"/>
    <w:link w:val="ae"/>
    <w:uiPriority w:val="99"/>
    <w:unhideWhenUsed/>
    <w:rsid w:val="00917446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917446"/>
    <w:rPr>
      <w:sz w:val="24"/>
      <w:szCs w:val="24"/>
    </w:rPr>
  </w:style>
  <w:style w:type="paragraph" w:styleId="af">
    <w:name w:val="Revision"/>
    <w:hidden/>
    <w:uiPriority w:val="99"/>
    <w:semiHidden/>
    <w:rsid w:val="00B4141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KI FUKUDA</dc:creator>
  <cp:keywords/>
  <dc:description/>
  <cp:lastModifiedBy>TAIKI FUKUDA</cp:lastModifiedBy>
  <cp:revision>6</cp:revision>
  <dcterms:created xsi:type="dcterms:W3CDTF">2025-09-05T18:51:00Z</dcterms:created>
  <dcterms:modified xsi:type="dcterms:W3CDTF">2025-12-09T15:16:00Z</dcterms:modified>
</cp:coreProperties>
</file>